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78E9" w:rsidRDefault="00E278E9"/>
    <w:p w:rsidR="00A176E6" w:rsidRDefault="00A176E6"/>
    <w:p w:rsidR="00A176E6" w:rsidRPr="00756211" w:rsidRDefault="00A176E6" w:rsidP="00A176E6">
      <w:pPr>
        <w:rPr>
          <w:b/>
        </w:rPr>
      </w:pPr>
      <w:r>
        <w:rPr>
          <w:b/>
        </w:rPr>
        <w:t xml:space="preserve">Appendix </w:t>
      </w:r>
      <w:r>
        <w:rPr>
          <w:b/>
        </w:rPr>
        <w:t xml:space="preserve">S1 </w:t>
      </w:r>
      <w:bookmarkStart w:id="0" w:name="_GoBack"/>
      <w:bookmarkEnd w:id="0"/>
      <w:r>
        <w:rPr>
          <w:b/>
        </w:rPr>
        <w:t xml:space="preserve">- </w:t>
      </w:r>
      <w:r w:rsidRPr="00756211">
        <w:rPr>
          <w:b/>
        </w:rPr>
        <w:t>Initial items used to measure Theory of Planned Behavior constructs</w:t>
      </w:r>
    </w:p>
    <w:p w:rsidR="00A176E6" w:rsidRPr="00756211" w:rsidRDefault="00A176E6" w:rsidP="00A176E6">
      <w:pPr>
        <w:rPr>
          <w:b/>
        </w:rPr>
      </w:pPr>
    </w:p>
    <w:p w:rsidR="00A176E6" w:rsidRPr="00756211" w:rsidRDefault="00A176E6" w:rsidP="00A176E6">
      <w:pPr>
        <w:rPr>
          <w:u w:val="single"/>
        </w:rPr>
      </w:pPr>
      <w:r w:rsidRPr="00756211">
        <w:rPr>
          <w:u w:val="single"/>
        </w:rPr>
        <w:t>Attitude</w:t>
      </w:r>
    </w:p>
    <w:p w:rsidR="00A176E6" w:rsidRPr="00756211" w:rsidRDefault="00A176E6" w:rsidP="00A176E6">
      <w:pPr>
        <w:rPr>
          <w:b/>
          <w:u w:val="single"/>
        </w:rPr>
      </w:pPr>
    </w:p>
    <w:p w:rsidR="00A176E6" w:rsidRPr="00756211" w:rsidRDefault="00A176E6" w:rsidP="00A176E6">
      <w:pPr>
        <w:numPr>
          <w:ilvl w:val="0"/>
          <w:numId w:val="1"/>
        </w:numPr>
        <w:tabs>
          <w:tab w:val="clear" w:pos="720"/>
          <w:tab w:val="num" w:pos="360"/>
        </w:tabs>
      </w:pPr>
      <w:r w:rsidRPr="00756211">
        <w:t xml:space="preserve">It would be good for me if I did not smoke the morning of my surgery. </w:t>
      </w:r>
    </w:p>
    <w:p w:rsidR="00A176E6" w:rsidRPr="00756211" w:rsidRDefault="00A176E6" w:rsidP="00A176E6">
      <w:r w:rsidRPr="00756211">
        <w:t>Strongly disagree----Strongly agree</w:t>
      </w:r>
    </w:p>
    <w:p w:rsidR="00A176E6" w:rsidRPr="00756211" w:rsidRDefault="00A176E6" w:rsidP="00A176E6"/>
    <w:p w:rsidR="00A176E6" w:rsidRPr="00756211" w:rsidRDefault="00A176E6" w:rsidP="00A176E6">
      <w:pPr>
        <w:numPr>
          <w:ilvl w:val="0"/>
          <w:numId w:val="1"/>
        </w:numPr>
        <w:tabs>
          <w:tab w:val="clear" w:pos="720"/>
          <w:tab w:val="num" w:pos="360"/>
        </w:tabs>
      </w:pPr>
      <w:r w:rsidRPr="00756211">
        <w:t>Not smoking the morning of my surgery will be unpleasant.</w:t>
      </w:r>
    </w:p>
    <w:p w:rsidR="00A176E6" w:rsidRPr="00756211" w:rsidRDefault="00A176E6" w:rsidP="00A176E6">
      <w:r w:rsidRPr="00756211">
        <w:t>Strongly disagree----Strongly agree</w:t>
      </w:r>
    </w:p>
    <w:p w:rsidR="00A176E6" w:rsidRPr="00756211" w:rsidRDefault="00A176E6" w:rsidP="00A176E6"/>
    <w:p w:rsidR="00A176E6" w:rsidRPr="00756211" w:rsidRDefault="00A176E6" w:rsidP="00A176E6">
      <w:pPr>
        <w:numPr>
          <w:ilvl w:val="0"/>
          <w:numId w:val="1"/>
        </w:numPr>
        <w:tabs>
          <w:tab w:val="clear" w:pos="720"/>
          <w:tab w:val="num" w:pos="360"/>
        </w:tabs>
      </w:pPr>
      <w:r w:rsidRPr="00756211">
        <w:t>Not smoking the morning of my surgery will be helpful to me.</w:t>
      </w:r>
    </w:p>
    <w:p w:rsidR="00A176E6" w:rsidRPr="00756211" w:rsidRDefault="00A176E6" w:rsidP="00A176E6">
      <w:r w:rsidRPr="00756211">
        <w:t>Strongly disagree----Strongly agree</w:t>
      </w:r>
    </w:p>
    <w:p w:rsidR="00A176E6" w:rsidRPr="00756211" w:rsidRDefault="00A176E6" w:rsidP="00A176E6"/>
    <w:p w:rsidR="00A176E6" w:rsidRPr="00756211" w:rsidRDefault="00A176E6" w:rsidP="00A176E6">
      <w:pPr>
        <w:numPr>
          <w:ilvl w:val="0"/>
          <w:numId w:val="1"/>
        </w:numPr>
        <w:tabs>
          <w:tab w:val="clear" w:pos="720"/>
          <w:tab w:val="num" w:pos="360"/>
        </w:tabs>
      </w:pPr>
      <w:r w:rsidRPr="00756211">
        <w:t>Not smoking the morning of my surgery will be beneficial to me.</w:t>
      </w:r>
    </w:p>
    <w:p w:rsidR="00A176E6" w:rsidRPr="00756211" w:rsidRDefault="00A176E6" w:rsidP="00A176E6">
      <w:r w:rsidRPr="00756211">
        <w:t>Strongly disagree----Strongly agree</w:t>
      </w:r>
    </w:p>
    <w:p w:rsidR="00A176E6" w:rsidRPr="00756211" w:rsidRDefault="00A176E6" w:rsidP="00A176E6"/>
    <w:p w:rsidR="00A176E6" w:rsidRPr="00756211" w:rsidRDefault="00A176E6" w:rsidP="00A176E6">
      <w:pPr>
        <w:rPr>
          <w:u w:val="single"/>
        </w:rPr>
      </w:pPr>
      <w:r w:rsidRPr="00756211">
        <w:rPr>
          <w:u w:val="single"/>
        </w:rPr>
        <w:t>Subjective Norm</w:t>
      </w:r>
    </w:p>
    <w:p w:rsidR="00A176E6" w:rsidRPr="00756211" w:rsidRDefault="00A176E6" w:rsidP="00A176E6">
      <w:pPr>
        <w:rPr>
          <w:b/>
          <w:u w:val="single"/>
        </w:rPr>
      </w:pPr>
    </w:p>
    <w:p w:rsidR="00A176E6" w:rsidRPr="00756211" w:rsidRDefault="00A176E6" w:rsidP="00A176E6">
      <w:pPr>
        <w:numPr>
          <w:ilvl w:val="0"/>
          <w:numId w:val="3"/>
        </w:numPr>
        <w:tabs>
          <w:tab w:val="clear" w:pos="720"/>
          <w:tab w:val="num" w:pos="360"/>
        </w:tabs>
      </w:pPr>
      <w:r w:rsidRPr="00756211">
        <w:t>My doctors think I should not smoke the morning of surgery.</w:t>
      </w:r>
    </w:p>
    <w:p w:rsidR="00A176E6" w:rsidRPr="00756211" w:rsidRDefault="00A176E6" w:rsidP="00A176E6">
      <w:r w:rsidRPr="00756211">
        <w:t>Strongly disagree----Strongly agree</w:t>
      </w:r>
    </w:p>
    <w:p w:rsidR="00A176E6" w:rsidRPr="00756211" w:rsidRDefault="00A176E6" w:rsidP="00A176E6"/>
    <w:p w:rsidR="00A176E6" w:rsidRPr="00756211" w:rsidRDefault="00A176E6" w:rsidP="00A176E6">
      <w:pPr>
        <w:numPr>
          <w:ilvl w:val="0"/>
          <w:numId w:val="3"/>
        </w:numPr>
        <w:tabs>
          <w:tab w:val="clear" w:pos="720"/>
          <w:tab w:val="num" w:pos="360"/>
        </w:tabs>
      </w:pPr>
      <w:r w:rsidRPr="00756211">
        <w:t>My doctors would disapprove of my smoking the morning of surgery.</w:t>
      </w:r>
    </w:p>
    <w:p w:rsidR="00A176E6" w:rsidRPr="00756211" w:rsidRDefault="00A176E6" w:rsidP="00A176E6">
      <w:r w:rsidRPr="00756211">
        <w:t>Strongly disagree----Strongly agree</w:t>
      </w:r>
    </w:p>
    <w:p w:rsidR="00A176E6" w:rsidRPr="00756211" w:rsidRDefault="00A176E6" w:rsidP="00A176E6"/>
    <w:p w:rsidR="00A176E6" w:rsidRPr="00756211" w:rsidRDefault="00A176E6" w:rsidP="00A176E6">
      <w:pPr>
        <w:numPr>
          <w:ilvl w:val="0"/>
          <w:numId w:val="3"/>
        </w:numPr>
        <w:tabs>
          <w:tab w:val="clear" w:pos="720"/>
          <w:tab w:val="num" w:pos="360"/>
        </w:tabs>
      </w:pPr>
      <w:r w:rsidRPr="00756211">
        <w:t>I feel pressure from my doctors not to smoke the morning of surgery.</w:t>
      </w:r>
    </w:p>
    <w:p w:rsidR="00A176E6" w:rsidRPr="00756211" w:rsidRDefault="00A176E6" w:rsidP="00A176E6">
      <w:r w:rsidRPr="00756211">
        <w:t>Strongly disagree----Strongly agree</w:t>
      </w:r>
    </w:p>
    <w:p w:rsidR="00A176E6" w:rsidRPr="00756211" w:rsidRDefault="00A176E6" w:rsidP="00A176E6"/>
    <w:p w:rsidR="00A176E6" w:rsidRPr="00756211" w:rsidRDefault="00A176E6" w:rsidP="00A176E6">
      <w:pPr>
        <w:rPr>
          <w:u w:val="single"/>
        </w:rPr>
      </w:pPr>
      <w:r w:rsidRPr="00756211">
        <w:rPr>
          <w:u w:val="single"/>
        </w:rPr>
        <w:t>Perceived Behavioral Control</w:t>
      </w:r>
    </w:p>
    <w:p w:rsidR="00A176E6" w:rsidRPr="00756211" w:rsidRDefault="00A176E6" w:rsidP="00A176E6">
      <w:pPr>
        <w:rPr>
          <w:b/>
        </w:rPr>
      </w:pPr>
    </w:p>
    <w:p w:rsidR="00A176E6" w:rsidRPr="00756211" w:rsidRDefault="00A176E6" w:rsidP="00A176E6">
      <w:pPr>
        <w:numPr>
          <w:ilvl w:val="0"/>
          <w:numId w:val="2"/>
        </w:numPr>
        <w:tabs>
          <w:tab w:val="clear" w:pos="720"/>
          <w:tab w:val="num" w:pos="360"/>
        </w:tabs>
      </w:pPr>
      <w:r w:rsidRPr="00756211">
        <w:t xml:space="preserve">If I wanted to, I would be able to stay off cigarettes the morning of surgery. </w:t>
      </w:r>
    </w:p>
    <w:p w:rsidR="00A176E6" w:rsidRPr="00756211" w:rsidRDefault="00A176E6" w:rsidP="00A176E6">
      <w:r w:rsidRPr="00756211">
        <w:t>Strongly disagree----Strongly agree</w:t>
      </w:r>
    </w:p>
    <w:p w:rsidR="00A176E6" w:rsidRPr="00756211" w:rsidRDefault="00A176E6" w:rsidP="00A176E6"/>
    <w:p w:rsidR="00A176E6" w:rsidRPr="00756211" w:rsidRDefault="00A176E6" w:rsidP="00A176E6">
      <w:pPr>
        <w:numPr>
          <w:ilvl w:val="0"/>
          <w:numId w:val="2"/>
        </w:numPr>
        <w:tabs>
          <w:tab w:val="clear" w:pos="720"/>
          <w:tab w:val="num" w:pos="360"/>
        </w:tabs>
      </w:pPr>
      <w:r w:rsidRPr="00756211">
        <w:t>If I decided not to smoke the morning of surgery, I would be likely to succeed. (</w:t>
      </w:r>
    </w:p>
    <w:p w:rsidR="00A176E6" w:rsidRPr="00756211" w:rsidRDefault="00A176E6" w:rsidP="00A176E6">
      <w:r w:rsidRPr="00756211">
        <w:t>Unlikely----Likely</w:t>
      </w:r>
    </w:p>
    <w:p w:rsidR="00A176E6" w:rsidRPr="00756211" w:rsidRDefault="00A176E6" w:rsidP="00A176E6"/>
    <w:p w:rsidR="00A176E6" w:rsidRPr="00756211" w:rsidRDefault="00A176E6" w:rsidP="00A176E6">
      <w:pPr>
        <w:numPr>
          <w:ilvl w:val="0"/>
          <w:numId w:val="2"/>
        </w:numPr>
        <w:tabs>
          <w:tab w:val="clear" w:pos="720"/>
          <w:tab w:val="num" w:pos="360"/>
        </w:tabs>
      </w:pPr>
      <w:r w:rsidRPr="00756211">
        <w:t>I am confident that I could not smoke the morning of surgery if decided not to.</w:t>
      </w:r>
    </w:p>
    <w:p w:rsidR="00A176E6" w:rsidRPr="00756211" w:rsidRDefault="00A176E6" w:rsidP="00A176E6">
      <w:r w:rsidRPr="00756211">
        <w:t>Strongly disagree----Strongly agree</w:t>
      </w:r>
    </w:p>
    <w:p w:rsidR="00A176E6" w:rsidRPr="00756211" w:rsidRDefault="00A176E6" w:rsidP="00A176E6"/>
    <w:p w:rsidR="00A176E6" w:rsidRPr="00756211" w:rsidRDefault="00A176E6" w:rsidP="00A176E6">
      <w:pPr>
        <w:rPr>
          <w:u w:val="single"/>
        </w:rPr>
      </w:pPr>
      <w:r w:rsidRPr="00756211">
        <w:rPr>
          <w:u w:val="single"/>
        </w:rPr>
        <w:t>Intent</w:t>
      </w:r>
    </w:p>
    <w:p w:rsidR="00A176E6" w:rsidRPr="00756211" w:rsidRDefault="00A176E6" w:rsidP="00A176E6"/>
    <w:p w:rsidR="00A176E6" w:rsidRPr="00756211" w:rsidRDefault="00A176E6" w:rsidP="00A176E6">
      <w:pPr>
        <w:numPr>
          <w:ilvl w:val="0"/>
          <w:numId w:val="4"/>
        </w:numPr>
        <w:tabs>
          <w:tab w:val="clear" w:pos="720"/>
          <w:tab w:val="num" w:pos="360"/>
        </w:tabs>
      </w:pPr>
      <w:r w:rsidRPr="00756211">
        <w:t>I plan not to smoke the morning of my surgery.</w:t>
      </w:r>
    </w:p>
    <w:p w:rsidR="00A176E6" w:rsidRPr="00756211" w:rsidRDefault="00A176E6" w:rsidP="00A176E6">
      <w:r w:rsidRPr="00756211">
        <w:t>Strongly disagree----Strongly agree</w:t>
      </w:r>
    </w:p>
    <w:p w:rsidR="00A176E6" w:rsidRPr="00756211" w:rsidRDefault="00A176E6" w:rsidP="00A176E6"/>
    <w:p w:rsidR="00A176E6" w:rsidRPr="00756211" w:rsidRDefault="00A176E6" w:rsidP="00A176E6">
      <w:pPr>
        <w:numPr>
          <w:ilvl w:val="0"/>
          <w:numId w:val="4"/>
        </w:numPr>
        <w:tabs>
          <w:tab w:val="clear" w:pos="720"/>
        </w:tabs>
      </w:pPr>
      <w:r w:rsidRPr="00756211">
        <w:t>I intend not to smoke the morning of my surgery.</w:t>
      </w:r>
    </w:p>
    <w:p w:rsidR="00A176E6" w:rsidRPr="00756211" w:rsidRDefault="00A176E6" w:rsidP="00A176E6">
      <w:r w:rsidRPr="00756211">
        <w:lastRenderedPageBreak/>
        <w:t>Strongly disagree----Strongly agree</w:t>
      </w:r>
    </w:p>
    <w:p w:rsidR="00A176E6" w:rsidRPr="00756211" w:rsidRDefault="00A176E6" w:rsidP="00A176E6"/>
    <w:p w:rsidR="00A176E6" w:rsidRPr="00756211" w:rsidRDefault="00A176E6" w:rsidP="00A176E6">
      <w:pPr>
        <w:numPr>
          <w:ilvl w:val="0"/>
          <w:numId w:val="4"/>
        </w:numPr>
        <w:tabs>
          <w:tab w:val="clear" w:pos="720"/>
        </w:tabs>
      </w:pPr>
      <w:r w:rsidRPr="00756211">
        <w:t xml:space="preserve">How likely is it that you will not smoke cigarettes the morning of surgery? </w:t>
      </w:r>
    </w:p>
    <w:p w:rsidR="00A176E6" w:rsidRPr="00433239" w:rsidRDefault="00A176E6" w:rsidP="00A176E6">
      <w:pPr>
        <w:rPr>
          <w:sz w:val="22"/>
          <w:szCs w:val="22"/>
        </w:rPr>
      </w:pPr>
      <w:r w:rsidRPr="00756211">
        <w:t>Unlikely----Likely</w:t>
      </w:r>
    </w:p>
    <w:p w:rsidR="00A176E6" w:rsidRPr="00433239" w:rsidRDefault="00A176E6" w:rsidP="00A176E6">
      <w:pPr>
        <w:rPr>
          <w:sz w:val="22"/>
          <w:szCs w:val="22"/>
        </w:rPr>
      </w:pPr>
    </w:p>
    <w:p w:rsidR="00A176E6" w:rsidRDefault="00A176E6"/>
    <w:sectPr w:rsidR="00A176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2E10ED"/>
    <w:multiLevelType w:val="hybridMultilevel"/>
    <w:tmpl w:val="EB42DBD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3F402C27"/>
    <w:multiLevelType w:val="hybridMultilevel"/>
    <w:tmpl w:val="3AB6A07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6093215A"/>
    <w:multiLevelType w:val="hybridMultilevel"/>
    <w:tmpl w:val="7056048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6E1978D0"/>
    <w:multiLevelType w:val="hybridMultilevel"/>
    <w:tmpl w:val="B7EA454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76E6"/>
    <w:rsid w:val="00A176E6"/>
    <w:rsid w:val="00E27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6E6"/>
    <w:pPr>
      <w:spacing w:line="240" w:lineRule="auto"/>
    </w:pPr>
    <w:rPr>
      <w:rFonts w:eastAsia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6E6"/>
    <w:pPr>
      <w:spacing w:line="240" w:lineRule="auto"/>
    </w:pPr>
    <w:rPr>
      <w:rFonts w:eastAsia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8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O Warner</dc:creator>
  <cp:lastModifiedBy>David O Warner</cp:lastModifiedBy>
  <cp:revision>1</cp:revision>
  <dcterms:created xsi:type="dcterms:W3CDTF">2014-07-01T17:04:00Z</dcterms:created>
  <dcterms:modified xsi:type="dcterms:W3CDTF">2014-07-01T17:07:00Z</dcterms:modified>
</cp:coreProperties>
</file>